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E11" w:rsidRPr="00EB765D" w:rsidRDefault="00B44E11" w:rsidP="00B44E11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30"/>
          <w:szCs w:val="30"/>
        </w:rPr>
      </w:pPr>
      <w:bookmarkStart w:id="0" w:name="_GoBack"/>
      <w:bookmarkEnd w:id="0"/>
      <w:proofErr w:type="spellStart"/>
      <w:r w:rsidRPr="00EB765D">
        <w:rPr>
          <w:rFonts w:ascii="Times New Roman" w:eastAsia="SimSun" w:hAnsi="Times New Roman" w:cs="Times New Roman"/>
          <w:b/>
          <w:bCs/>
          <w:sz w:val="30"/>
          <w:szCs w:val="30"/>
        </w:rPr>
        <w:t>Suppl</w:t>
      </w:r>
      <w:proofErr w:type="spellEnd"/>
      <w:r w:rsidRPr="00EB765D">
        <w:rPr>
          <w:rFonts w:ascii="Times New Roman" w:eastAsia="SimSun" w:hAnsi="Times New Roman" w:cs="Times New Roman"/>
          <w:b/>
          <w:bCs/>
          <w:sz w:val="30"/>
          <w:szCs w:val="30"/>
        </w:rPr>
        <w:t xml:space="preserve"> Table 1. </w:t>
      </w:r>
      <w:proofErr w:type="spellStart"/>
      <w:r w:rsidRPr="00EB765D">
        <w:rPr>
          <w:rFonts w:ascii="Times New Roman" w:eastAsia="SimSun" w:hAnsi="Times New Roman" w:cs="Times New Roman"/>
          <w:b/>
          <w:bCs/>
          <w:sz w:val="30"/>
          <w:szCs w:val="30"/>
        </w:rPr>
        <w:t>Fugl</w:t>
      </w:r>
      <w:proofErr w:type="spellEnd"/>
      <w:r w:rsidRPr="00EB765D">
        <w:rPr>
          <w:rFonts w:ascii="Times New Roman" w:eastAsia="SimSun" w:hAnsi="Times New Roman" w:cs="Times New Roman"/>
          <w:b/>
          <w:bCs/>
          <w:sz w:val="30"/>
          <w:szCs w:val="30"/>
        </w:rPr>
        <w:t>-Meyer motor function scale</w:t>
      </w:r>
    </w:p>
    <w:p w:rsidR="00B44E11" w:rsidRPr="00EB765D" w:rsidRDefault="00B44E11" w:rsidP="00B44E11">
      <w:pPr>
        <w:spacing w:line="360" w:lineRule="auto"/>
        <w:ind w:firstLineChars="2200" w:firstLine="4620"/>
        <w:rPr>
          <w:rFonts w:ascii="Times New Roman" w:eastAsia="SimSu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78"/>
        <w:gridCol w:w="2024"/>
        <w:gridCol w:w="1799"/>
        <w:gridCol w:w="1367"/>
        <w:gridCol w:w="1441"/>
        <w:gridCol w:w="1441"/>
      </w:tblGrid>
      <w:tr w:rsidR="00B44E11" w:rsidRPr="00EB765D" w:rsidTr="00B44E11">
        <w:trPr>
          <w:trHeight w:val="856"/>
          <w:jc w:val="center"/>
        </w:trPr>
        <w:tc>
          <w:tcPr>
            <w:tcW w:w="50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Body Part</w:t>
            </w: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Motor Function Test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Scoring Criteria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Preoperative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24H Postoperative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30-Day Postoperative</w:t>
            </w:r>
          </w:p>
        </w:tc>
      </w:tr>
      <w:tr w:rsidR="00B44E11" w:rsidRPr="00EB765D" w:rsidTr="00B44E11">
        <w:trPr>
          <w:trHeight w:val="458"/>
          <w:jc w:val="center"/>
        </w:trPr>
        <w:tc>
          <w:tcPr>
            <w:tcW w:w="5000" w:type="pct"/>
            <w:gridSpan w:val="6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Wrist</w:t>
            </w: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 w:val="restar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Wrist Stability</w:t>
            </w: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1) Elbow at 90°, shoulder at 0°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0 points: Unable to </w:t>
            </w:r>
            <w:proofErr w:type="spellStart"/>
            <w:r w:rsidRPr="00EB765D">
              <w:rPr>
                <w:rFonts w:ascii="Times New Roman" w:eastAsia="SimSun" w:hAnsi="Times New Roman" w:cs="Times New Roman"/>
              </w:rPr>
              <w:t>dorsiflex</w:t>
            </w:r>
            <w:proofErr w:type="spellEnd"/>
            <w:r w:rsidRPr="00EB765D">
              <w:rPr>
                <w:rFonts w:ascii="Times New Roman" w:eastAsia="SimSun" w:hAnsi="Times New Roman" w:cs="Times New Roman"/>
              </w:rPr>
              <w:t xml:space="preserve"> the wrist to 15°.</w:t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1 point: Able to </w:t>
            </w:r>
            <w:proofErr w:type="spellStart"/>
            <w:r w:rsidRPr="00EB765D">
              <w:rPr>
                <w:rFonts w:ascii="Times New Roman" w:eastAsia="SimSun" w:hAnsi="Times New Roman" w:cs="Times New Roman"/>
              </w:rPr>
              <w:t>dorsiflex</w:t>
            </w:r>
            <w:proofErr w:type="spellEnd"/>
            <w:r w:rsidRPr="00EB765D">
              <w:rPr>
                <w:rFonts w:ascii="Times New Roman" w:eastAsia="SimSun" w:hAnsi="Times New Roman" w:cs="Times New Roman"/>
              </w:rPr>
              <w:t xml:space="preserve"> the wrist but unable to resist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Able to maintain dorsiflexion against slight resistance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2) Wrist flexion and extension with elbow at 90° and shoulder at 0°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Unable to move voluntarily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Unable to move the wrist through the full range of motion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Able to move smoothly and continuously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3) Scoring same as (1), with elbow at 0°and shoulder at 30°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Same as (1)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(4) Scoring same as (2), with elbow at 0° </w:t>
            </w:r>
            <w:r w:rsidRPr="00EB765D">
              <w:rPr>
                <w:rFonts w:ascii="Times New Roman" w:eastAsia="SimSun" w:hAnsi="Times New Roman" w:cs="Times New Roman"/>
              </w:rPr>
              <w:lastRenderedPageBreak/>
              <w:t>and shoulder at 30°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lastRenderedPageBreak/>
              <w:t>Same as (2)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5) Circular motion of the wrist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Unable to perform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Motion is incomplete or laborious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Normal circular motion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88" w:type="pct"/>
            <w:gridSpan w:val="2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 xml:space="preserve">Subtotal (Wrist) 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00" w:type="pct"/>
            <w:gridSpan w:val="6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Hand</w:t>
            </w: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 w:val="restar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Hand Movements</w:t>
            </w: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1) Collective flexion of fingers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Unable to flex fingers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Able to flex fingers but not completely.</w:t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Fully able to flex fingers (compared with non-affected side)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2) Collective extension of fingers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Unable to extend fingers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Able to relax actively flexed fingers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Fully able to extend fingers actively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(3) Grip strength 1: </w:t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Metacarpophalangeal joint extended with proximal and distal joints flexed; grip strength tested against resistance.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Unable to maintain required position.</w:t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Weak grip strength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Strong grip able to resist considerable force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4) Grip strength 2: Thumb adduction with all joints in the neutral position.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Unable to perform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Able to pinch a sheet of paper with the thumb but unable to resist pulling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Able to firmly hold the sheet of paper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5) Grip strength 3: Thumb and index finger pinch a pencil.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Same scoring as Grip Strength 2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6) Grip strength 4: Able to hold a cylindrical object.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Same scoring as Grip Strength 2 and 3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7) Grip strength 5: Able to hold a spherical object.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Same scoring as Grip Strength 2, 3, and 4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856"/>
          <w:jc w:val="center"/>
        </w:trPr>
        <w:tc>
          <w:tcPr>
            <w:tcW w:w="506" w:type="pct"/>
            <w:vMerge w:val="restar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Hand coordination and speed: Finger-to-</w:t>
            </w:r>
            <w:r w:rsidRPr="00EB765D">
              <w:rPr>
                <w:rFonts w:ascii="Times New Roman" w:eastAsia="SimSun" w:hAnsi="Times New Roman" w:cs="Times New Roman"/>
              </w:rPr>
              <w:lastRenderedPageBreak/>
              <w:t>nose test (5 rapid consecutive repetitions).</w:t>
            </w: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lastRenderedPageBreak/>
              <w:t>(1) Tremor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Marked tremor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1 point: Mild </w:t>
            </w:r>
            <w:r w:rsidRPr="00EB765D">
              <w:rPr>
                <w:rFonts w:ascii="Times New Roman" w:eastAsia="SimSun" w:hAnsi="Times New Roman" w:cs="Times New Roman"/>
              </w:rPr>
              <w:lastRenderedPageBreak/>
              <w:t>tremor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No tremor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(2) </w:t>
            </w:r>
            <w:proofErr w:type="spellStart"/>
            <w:r w:rsidRPr="00EB765D">
              <w:rPr>
                <w:rFonts w:ascii="Times New Roman" w:eastAsia="SimSun" w:hAnsi="Times New Roman" w:cs="Times New Roman"/>
              </w:rPr>
              <w:t>Dysmetria</w:t>
            </w:r>
            <w:proofErr w:type="spellEnd"/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0 points: Marked or irregular </w:t>
            </w:r>
            <w:proofErr w:type="spellStart"/>
            <w:r w:rsidRPr="00EB765D">
              <w:rPr>
                <w:rFonts w:ascii="Times New Roman" w:eastAsia="SimSun" w:hAnsi="Times New Roman" w:cs="Times New Roman"/>
              </w:rPr>
              <w:t>dysmetria</w:t>
            </w:r>
            <w:proofErr w:type="spellEnd"/>
            <w:r w:rsidRPr="00EB765D">
              <w:rPr>
                <w:rFonts w:ascii="Times New Roman" w:eastAsia="SimSun" w:hAnsi="Times New Roman" w:cs="Times New Roman"/>
              </w:rPr>
              <w:t>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1 point: Mild and regular </w:t>
            </w:r>
            <w:proofErr w:type="spellStart"/>
            <w:r w:rsidRPr="00EB765D">
              <w:rPr>
                <w:rFonts w:ascii="Times New Roman" w:eastAsia="SimSun" w:hAnsi="Times New Roman" w:cs="Times New Roman"/>
              </w:rPr>
              <w:t>dysmetria</w:t>
            </w:r>
            <w:proofErr w:type="spellEnd"/>
            <w:r w:rsidRPr="00EB765D">
              <w:rPr>
                <w:rFonts w:ascii="Times New Roman" w:eastAsia="SimSun" w:hAnsi="Times New Roman" w:cs="Times New Roman"/>
              </w:rPr>
              <w:t>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 xml:space="preserve">2 points: No </w:t>
            </w:r>
            <w:proofErr w:type="spellStart"/>
            <w:r w:rsidRPr="00EB765D">
              <w:rPr>
                <w:rFonts w:ascii="Times New Roman" w:eastAsia="SimSun" w:hAnsi="Times New Roman" w:cs="Times New Roman"/>
              </w:rPr>
              <w:t>dysmetria</w:t>
            </w:r>
            <w:proofErr w:type="spellEnd"/>
            <w:r w:rsidRPr="00EB765D">
              <w:rPr>
                <w:rFonts w:ascii="Times New Roman" w:eastAsia="SimSun" w:hAnsi="Times New Roman" w:cs="Times New Roman"/>
              </w:rPr>
              <w:t>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46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(3) Speed</w:t>
            </w:r>
          </w:p>
        </w:tc>
        <w:tc>
          <w:tcPr>
            <w:tcW w:w="1541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0 points: Slower than unaffected side by ≥6 seconds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1 point: Slower than unaffected side by 2–5 seconds.</w:t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  <w:r w:rsidRPr="00EB765D">
              <w:rPr>
                <w:rFonts w:ascii="Times New Roman" w:eastAsia="SimSun" w:hAnsi="Times New Roman" w:cs="Times New Roman"/>
              </w:rPr>
              <w:tab/>
            </w:r>
          </w:p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</w:rPr>
              <w:t>2 points: Difference between sides &lt;2 seconds.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88" w:type="pct"/>
            <w:gridSpan w:val="2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Subtotal (Hand)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44E11" w:rsidRPr="00EB765D" w:rsidTr="00B44E11">
        <w:trPr>
          <w:trHeight w:val="900"/>
          <w:jc w:val="center"/>
        </w:trPr>
        <w:tc>
          <w:tcPr>
            <w:tcW w:w="506" w:type="pct"/>
            <w:vMerge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88" w:type="pct"/>
            <w:gridSpan w:val="2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B765D">
              <w:rPr>
                <w:rFonts w:ascii="Times New Roman" w:eastAsia="SimSun" w:hAnsi="Times New Roman" w:cs="Times New Roman"/>
                <w:b/>
                <w:bCs/>
              </w:rPr>
              <w:t>Total Score</w:t>
            </w: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</w:tcPr>
          <w:p w:rsidR="00B44E11" w:rsidRPr="00EB765D" w:rsidRDefault="00B44E11" w:rsidP="001A5BC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</w:tbl>
    <w:p w:rsidR="00B44E11" w:rsidRPr="00137E21" w:rsidRDefault="00B44E11" w:rsidP="00B44E11">
      <w:pPr>
        <w:spacing w:line="360" w:lineRule="auto"/>
        <w:ind w:firstLine="420"/>
        <w:rPr>
          <w:rFonts w:ascii="Times New Roman" w:eastAsia="SimSun" w:hAnsi="Times New Roman" w:cs="Times New Roman"/>
        </w:rPr>
      </w:pPr>
      <w:r w:rsidRPr="00EB765D">
        <w:rPr>
          <w:rFonts w:ascii="Times New Roman" w:eastAsia="SimSun" w:hAnsi="Times New Roman" w:cs="Times New Roman"/>
          <w:b/>
          <w:bCs/>
        </w:rPr>
        <w:t>Reference:</w:t>
      </w:r>
      <w:r w:rsidRPr="00EB765D">
        <w:rPr>
          <w:rFonts w:ascii="Times New Roman" w:eastAsia="SimSun" w:hAnsi="Times New Roman" w:cs="Times New Roman"/>
        </w:rPr>
        <w:t xml:space="preserve"> A. R. </w:t>
      </w:r>
      <w:proofErr w:type="spellStart"/>
      <w:r w:rsidRPr="00EB765D">
        <w:rPr>
          <w:rFonts w:ascii="Times New Roman" w:eastAsia="SimSun" w:hAnsi="Times New Roman" w:cs="Times New Roman"/>
        </w:rPr>
        <w:t>Fugl</w:t>
      </w:r>
      <w:proofErr w:type="spellEnd"/>
      <w:r w:rsidRPr="00EB765D">
        <w:rPr>
          <w:rFonts w:ascii="Times New Roman" w:eastAsia="SimSun" w:hAnsi="Times New Roman" w:cs="Times New Roman"/>
        </w:rPr>
        <w:t xml:space="preserve">-Meyer, et al. </w:t>
      </w:r>
      <w:r w:rsidRPr="00EB765D">
        <w:rPr>
          <w:rFonts w:ascii="Times New Roman" w:eastAsia="SimSun" w:hAnsi="Times New Roman" w:cs="Times New Roman"/>
          <w:i/>
          <w:iCs/>
        </w:rPr>
        <w:t>Scandinavian Journal of Rehabilitation Medicine.</w:t>
      </w:r>
      <w:r w:rsidRPr="00EB765D">
        <w:rPr>
          <w:rFonts w:ascii="Times New Roman" w:eastAsia="SimSun" w:hAnsi="Times New Roman" w:cs="Times New Roman"/>
        </w:rPr>
        <w:t xml:space="preserve"> 1975</w:t>
      </w:r>
      <w:proofErr w:type="gramStart"/>
      <w:r w:rsidRPr="00EB765D">
        <w:rPr>
          <w:rFonts w:ascii="Times New Roman" w:eastAsia="SimSun" w:hAnsi="Times New Roman" w:cs="Times New Roman"/>
        </w:rPr>
        <w:t>;7</w:t>
      </w:r>
      <w:proofErr w:type="gramEnd"/>
      <w:r w:rsidRPr="00EB765D">
        <w:rPr>
          <w:rFonts w:ascii="Times New Roman" w:eastAsia="SimSun" w:hAnsi="Times New Roman" w:cs="Times New Roman"/>
        </w:rPr>
        <w:t>(1):13–31.</w:t>
      </w:r>
    </w:p>
    <w:p w:rsidR="00E54DB3" w:rsidRDefault="00E54DB3"/>
    <w:sectPr w:rsidR="00E54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E11"/>
    <w:rsid w:val="00056D49"/>
    <w:rsid w:val="000B47EA"/>
    <w:rsid w:val="001A3FCE"/>
    <w:rsid w:val="001B4685"/>
    <w:rsid w:val="001B5E1D"/>
    <w:rsid w:val="001F1950"/>
    <w:rsid w:val="002568D3"/>
    <w:rsid w:val="003234F1"/>
    <w:rsid w:val="00390D5C"/>
    <w:rsid w:val="003D3434"/>
    <w:rsid w:val="0040128A"/>
    <w:rsid w:val="00432BB9"/>
    <w:rsid w:val="0045409E"/>
    <w:rsid w:val="00495ED7"/>
    <w:rsid w:val="004C7E83"/>
    <w:rsid w:val="00597EED"/>
    <w:rsid w:val="005B7FAF"/>
    <w:rsid w:val="00694C54"/>
    <w:rsid w:val="00703B91"/>
    <w:rsid w:val="007356B9"/>
    <w:rsid w:val="007663CD"/>
    <w:rsid w:val="00773110"/>
    <w:rsid w:val="007A0871"/>
    <w:rsid w:val="007E5B63"/>
    <w:rsid w:val="00842EA7"/>
    <w:rsid w:val="008E5F21"/>
    <w:rsid w:val="0091650F"/>
    <w:rsid w:val="0097608F"/>
    <w:rsid w:val="009D62B2"/>
    <w:rsid w:val="00A00BC0"/>
    <w:rsid w:val="00A41C45"/>
    <w:rsid w:val="00A7766F"/>
    <w:rsid w:val="00A938EF"/>
    <w:rsid w:val="00B44E11"/>
    <w:rsid w:val="00B62BAB"/>
    <w:rsid w:val="00BB19D4"/>
    <w:rsid w:val="00BC7116"/>
    <w:rsid w:val="00D00A70"/>
    <w:rsid w:val="00D16527"/>
    <w:rsid w:val="00D325D6"/>
    <w:rsid w:val="00D97870"/>
    <w:rsid w:val="00DE508B"/>
    <w:rsid w:val="00E2319E"/>
    <w:rsid w:val="00E54DB3"/>
    <w:rsid w:val="00E64627"/>
    <w:rsid w:val="00ED35BC"/>
    <w:rsid w:val="00EE0CA8"/>
    <w:rsid w:val="00F5071F"/>
    <w:rsid w:val="00F63C11"/>
    <w:rsid w:val="00F664B9"/>
    <w:rsid w:val="00FE0C23"/>
    <w:rsid w:val="00FF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C05F0-D75C-48FE-8601-AA8D7960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E1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E11"/>
    <w:pPr>
      <w:spacing w:after="0" w:line="240" w:lineRule="auto"/>
    </w:pPr>
    <w:rPr>
      <w:rFonts w:eastAsiaTheme="minorEastAsia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adayhag</dc:creator>
  <cp:keywords/>
  <dc:description/>
  <cp:lastModifiedBy>Abigail Padayhag</cp:lastModifiedBy>
  <cp:revision>1</cp:revision>
  <dcterms:created xsi:type="dcterms:W3CDTF">2025-12-22T23:40:00Z</dcterms:created>
  <dcterms:modified xsi:type="dcterms:W3CDTF">2025-12-22T23:40:00Z</dcterms:modified>
</cp:coreProperties>
</file>